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1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rum chemistry tests of Aged mice treated with AAV-GFP or AAV-NLS-PGC1α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(n=6 per group)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769110</wp:posOffset>
                </wp:positionV>
                <wp:extent cx="6153150" cy="2955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955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8"/>
                              <w:gridCol w:w="3530"/>
                              <w:gridCol w:w="1941"/>
                              <w:gridCol w:w="1883"/>
                              <w:gridCol w:w="998"/>
                            </w:tblGrid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Tests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AV-GFP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AV-NLS-PGC1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3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/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Renal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proteins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Urea nitrogen (mmol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13±0.66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85±0.8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3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Uric acid (μmol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5.3±27.30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4.7±24.8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3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Total protein (g/L) 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.20±1.26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.40±2.0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3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nzymes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spartate aminotransferase (U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6.70±13.23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.68±6.5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3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mylase(U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8.2±9.00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9.2±1.3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3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Creatinine (μmol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6.62±2.90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8.63±4.8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3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lbumin (g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4.91±0.40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4.46±1.1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3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lanine aminotransferase (U/L)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.23±14.76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.37±10.1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5pt;height:232.75pt;mso-wrap-distance-left:9pt;mso-wrap-distance-right:9pt;mso-wrap-distance-top:0pt;mso-wrap-distance-bottom:0pt;margin-top:139.3pt;mso-position-vertical-relative:page;margin-left:55.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8"/>
                        <w:gridCol w:w="3530"/>
                        <w:gridCol w:w="1941"/>
                        <w:gridCol w:w="1883"/>
                        <w:gridCol w:w="998"/>
                      </w:tblGrid>
                      <w:tr>
                        <w:trPr>
                          <w:trHeight w:val="376" w:hRule="atLeast"/>
                        </w:trPr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Tests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AV-GFP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AV-NLS-PGC1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3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/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Renal/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proteins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Urea nitrogen (mmol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13±0.66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85±0.8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81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3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Uric acid (μmol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5.3±27.30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4.7±24.81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31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3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Total protein (g/L) 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.20±1.26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.40±2.07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3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nzymes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spartate aminotransferase (U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6.70±13.23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.68±6.5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3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mylase(U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8.2±9.00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9.2±1.33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22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3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Creatinine (μmol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6.62±2.90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8.63±4.8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3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lbumin (g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4.91±0.40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4.46±1.18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5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3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lanine aminotransferase (U/L)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.23±14.76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.37±10.17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4:22:00Z</dcterms:created>
  <dc:creator>MwGuo</dc:creator>
  <dc:description/>
  <cp:keywords/>
  <dc:language>en-US</dc:language>
  <cp:lastModifiedBy>MwGuo</cp:lastModifiedBy>
  <dcterms:modified xsi:type="dcterms:W3CDTF">2022-09-29T09:30:00Z</dcterms:modified>
  <cp:revision>28</cp:revision>
  <dc:subject/>
  <dc:title/>
</cp:coreProperties>
</file>